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554B" w:rsidRPr="004A04C0" w:rsidRDefault="008F554B" w:rsidP="008F554B">
      <w:pPr>
        <w:rPr>
          <w:rFonts w:ascii="Times New Roman" w:hAnsi="Times New Roman" w:cs="Times New Roman"/>
        </w:rPr>
      </w:pPr>
      <w:bookmarkStart w:id="0" w:name="_GoBack"/>
      <w:bookmarkEnd w:id="0"/>
      <w:r w:rsidRPr="004A04C0">
        <w:rPr>
          <w:rFonts w:ascii="Times New Roman" w:hAnsi="Times New Roman" w:cs="Times New Roman"/>
          <w:b/>
          <w:bCs/>
          <w:sz w:val="20"/>
          <w:szCs w:val="20"/>
        </w:rPr>
        <w:t xml:space="preserve">S4 Table. </w:t>
      </w:r>
      <w:r w:rsidRPr="003C2E2F">
        <w:rPr>
          <w:rFonts w:ascii="Times New Roman" w:hAnsi="Times New Roman" w:cs="Times New Roman"/>
          <w:b/>
          <w:bCs/>
          <w:sz w:val="20"/>
          <w:szCs w:val="20"/>
        </w:rPr>
        <w:t>Unadjusted and adjusted</w:t>
      </w:r>
      <w:r w:rsidRPr="006E361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A08D0">
        <w:rPr>
          <w:rFonts w:ascii="Times New Roman" w:hAnsi="Times New Roman" w:cs="Times New Roman"/>
          <w:b/>
          <w:bCs/>
          <w:sz w:val="20"/>
          <w:szCs w:val="20"/>
        </w:rPr>
        <w:t>analys</w:t>
      </w:r>
      <w:r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3A08D0">
        <w:rPr>
          <w:rFonts w:ascii="Times New Roman" w:hAnsi="Times New Roman" w:cs="Times New Roman"/>
          <w:b/>
          <w:bCs/>
          <w:sz w:val="20"/>
          <w:szCs w:val="20"/>
        </w:rPr>
        <w:t>s of factors associated with</w:t>
      </w:r>
      <w:r w:rsidRPr="004A04C0">
        <w:rPr>
          <w:rFonts w:ascii="Times New Roman" w:hAnsi="Times New Roman" w:cs="Times New Roman"/>
          <w:b/>
          <w:bCs/>
          <w:sz w:val="20"/>
          <w:szCs w:val="20"/>
        </w:rPr>
        <w:t xml:space="preserve"> latrine use for defecation during the daytime, at night, and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n the </w:t>
      </w:r>
      <w:r w:rsidRPr="004A04C0">
        <w:rPr>
          <w:rFonts w:ascii="Times New Roman" w:hAnsi="Times New Roman" w:cs="Times New Roman"/>
          <w:b/>
          <w:bCs/>
          <w:sz w:val="20"/>
          <w:szCs w:val="20"/>
        </w:rPr>
        <w:t>early morning (n=528)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52"/>
        <w:gridCol w:w="18"/>
        <w:gridCol w:w="1170"/>
        <w:gridCol w:w="1260"/>
        <w:gridCol w:w="1170"/>
        <w:gridCol w:w="1260"/>
        <w:gridCol w:w="1170"/>
      </w:tblGrid>
      <w:tr w:rsidR="008F554B" w:rsidRPr="004A04C0" w:rsidTr="004A04C0">
        <w:trPr>
          <w:trHeight w:val="65"/>
        </w:trPr>
        <w:tc>
          <w:tcPr>
            <w:tcW w:w="1980" w:type="dxa"/>
            <w:vMerge w:val="restart"/>
            <w:vAlign w:val="center"/>
          </w:tcPr>
          <w:p w:rsidR="008F554B" w:rsidRPr="004A04C0" w:rsidRDefault="008F554B" w:rsidP="004A0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340" w:type="dxa"/>
            <w:gridSpan w:val="3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time</w:t>
            </w:r>
          </w:p>
        </w:tc>
        <w:tc>
          <w:tcPr>
            <w:tcW w:w="2430" w:type="dxa"/>
            <w:gridSpan w:val="2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ht</w:t>
            </w:r>
          </w:p>
        </w:tc>
        <w:tc>
          <w:tcPr>
            <w:tcW w:w="2430" w:type="dxa"/>
            <w:gridSpan w:val="2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morning</w:t>
            </w: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Merge/>
          </w:tcPr>
          <w:p w:rsidR="008F554B" w:rsidRPr="004A04C0" w:rsidRDefault="008F554B" w:rsidP="004A04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PR (95%CrI)</w:t>
            </w:r>
          </w:p>
        </w:tc>
        <w:tc>
          <w:tcPr>
            <w:tcW w:w="1188" w:type="dxa"/>
            <w:gridSpan w:val="2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aPR (95%CrI)</w:t>
            </w:r>
          </w:p>
        </w:tc>
        <w:tc>
          <w:tcPr>
            <w:tcW w:w="1260" w:type="dxa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PR (95%CrI)</w:t>
            </w:r>
          </w:p>
        </w:tc>
        <w:tc>
          <w:tcPr>
            <w:tcW w:w="1170" w:type="dxa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aPR (95%CrI)</w:t>
            </w:r>
          </w:p>
        </w:tc>
        <w:tc>
          <w:tcPr>
            <w:tcW w:w="1260" w:type="dxa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PR (95%CrI)</w:t>
            </w:r>
          </w:p>
        </w:tc>
        <w:tc>
          <w:tcPr>
            <w:tcW w:w="1170" w:type="dxa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aPR (95%CrI)</w:t>
            </w:r>
          </w:p>
        </w:tc>
      </w:tr>
      <w:tr w:rsidR="008F554B" w:rsidRPr="004A04C0" w:rsidTr="004A04C0">
        <w:trPr>
          <w:trHeight w:val="65"/>
        </w:trPr>
        <w:tc>
          <w:tcPr>
            <w:tcW w:w="1980" w:type="dxa"/>
          </w:tcPr>
          <w:p w:rsidR="008F554B" w:rsidRPr="004A04C0" w:rsidRDefault="008F554B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x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(ref. </w:t>
            </w: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86 (0.48,1.53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78 (0.41,1.46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56* (0.35,0.91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55 (0.30,1.01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8 (0.54,1.80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91 (0.46,1.79)</w:t>
            </w:r>
          </w:p>
        </w:tc>
      </w:tr>
      <w:tr w:rsidR="008F554B" w:rsidRPr="004A04C0" w:rsidTr="004A04C0">
        <w:trPr>
          <w:trHeight w:val="182"/>
        </w:trPr>
        <w:tc>
          <w:tcPr>
            <w:tcW w:w="1980" w:type="dxa"/>
          </w:tcPr>
          <w:p w:rsidR="008F554B" w:rsidRPr="004A04C0" w:rsidRDefault="008F554B" w:rsidP="004A04C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,</w:t>
            </w: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year (ref. </w:t>
            </w: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8+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4-10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14* (0.07,0.27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12* (0.06,0.25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06* (0.03,0.12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08* (0.04,0.18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05* (0.02,0.13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04* (0.02,0.11)</w:t>
            </w: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1-17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84 (0.32,2.19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77 (0.29,2.02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29* (0.14,0.61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23* (0.10,0.53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32 (0.10,1.04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25* (0.08,0.84)</w:t>
            </w: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ucation level of caretaker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Incomplete primary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 primary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57 (0.27,1.18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74 (0.34,1.63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84 (0.49,1.46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26 (0.65, 2.45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5 (0.46,1.97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.31 (0.58,2.98)</w:t>
            </w: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 secondary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72 (0.32,1.65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77 (0.30,1.96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94 (0.51,1.75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0 (0.40,2.00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5 (0.42,2.12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80 (0.30,2.11)</w:t>
            </w:r>
          </w:p>
        </w:tc>
      </w:tr>
      <w:tr w:rsidR="008F554B" w:rsidRPr="004A04C0" w:rsidTr="004A04C0">
        <w:trPr>
          <w:trHeight w:val="65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S 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w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09 (0.56,2.11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.04 (0.49,2.21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.30 (0.76,2.21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61 (0.82,3.17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14 (0.57,2.30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.11 (0.49,2.51)</w:t>
            </w: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94 (0.93,4.07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.75 (0.72,4.25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2.27* (1.27,4.06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2.71* (1.24,5.91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86 (0.86,4.04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2.08 (0.80,5.42)</w:t>
            </w: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um of individuals potentially using latrines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5 (0.90,1.00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95 (0.89,1.02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95* (0.91,0.99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95 (0.90,1.01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8 (0.92,1.03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2,1.07)</w:t>
            </w:r>
          </w:p>
        </w:tc>
      </w:tr>
      <w:tr w:rsidR="008F554B" w:rsidRPr="004A04C0" w:rsidTr="004A04C0">
        <w:trPr>
          <w:trHeight w:val="448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ype of latrines 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Pit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22 (0.46,3.21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.05 (0.32,3.49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.56 (0.68,3.58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82 (0.59,5.60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41 (0.49,4.10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.54 (0.41,5.76)</w:t>
            </w:r>
          </w:p>
        </w:tc>
      </w:tr>
      <w:tr w:rsidR="008F554B" w:rsidRPr="004A04C0" w:rsidTr="004A04C0">
        <w:trPr>
          <w:trHeight w:val="84"/>
        </w:trPr>
        <w:tc>
          <w:tcPr>
            <w:tcW w:w="1980" w:type="dxa"/>
          </w:tcPr>
          <w:p w:rsidR="008F554B" w:rsidRPr="004A04C0" w:rsidRDefault="008F554B" w:rsidP="004A04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loor in latrines 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.</w:t>
            </w: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ment/tiles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Mud/other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88 (0.49,1.58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96 (0.45,2.06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.01 (0.64,1.60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.14 (0.58,2.24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10 (0.60,2.02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.39 (0.61,3.14)</w:t>
            </w:r>
          </w:p>
        </w:tc>
      </w:tr>
      <w:tr w:rsidR="008F554B" w:rsidRPr="004A04C0" w:rsidTr="004A04C0">
        <w:trPr>
          <w:trHeight w:val="156"/>
        </w:trPr>
        <w:tc>
          <w:tcPr>
            <w:tcW w:w="1980" w:type="dxa"/>
          </w:tcPr>
          <w:p w:rsidR="008F554B" w:rsidRPr="004A04C0" w:rsidRDefault="008F554B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eces around latrines </w:t>
            </w:r>
            <w:r w:rsidRPr="004A04C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(ref.</w:t>
            </w: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04C0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  <w:r w:rsidRPr="004A04C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84 (0.43,1.66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75 (0.34,1.65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87 (0.51,1.48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83 (0.42,1.63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01 (0.51,2.00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99 (0.44,2.27)</w:t>
            </w:r>
          </w:p>
        </w:tc>
      </w:tr>
      <w:tr w:rsidR="008F554B" w:rsidRPr="004A04C0" w:rsidTr="004A04C0">
        <w:trPr>
          <w:trHeight w:val="560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tance from house to</w:t>
            </w:r>
            <w:r w:rsidRPr="004A04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A04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atrine,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m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9 (0.97,1.01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7,1.02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54B" w:rsidRPr="004A04C0" w:rsidTr="004A04C0">
        <w:trPr>
          <w:trHeight w:val="75"/>
        </w:trPr>
        <w:tc>
          <w:tcPr>
            <w:tcW w:w="1980" w:type="dxa"/>
          </w:tcPr>
          <w:p w:rsidR="008F554B" w:rsidRPr="004A04C0" w:rsidRDefault="008F554B" w:rsidP="004A04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leeping place 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(ref</w:t>
            </w: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. Own house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Kitchen/other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.91* (1.01,3.32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2.21* (1.12,4.34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2.71* (1.19,6.20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2.64* (1.07,6.51)</w:t>
            </w:r>
          </w:p>
        </w:tc>
      </w:tr>
      <w:tr w:rsidR="008F554B" w:rsidRPr="004A04C0" w:rsidTr="004A04C0">
        <w:trPr>
          <w:trHeight w:val="75"/>
        </w:trPr>
        <w:tc>
          <w:tcPr>
            <w:tcW w:w="1980" w:type="dxa"/>
          </w:tcPr>
          <w:p w:rsidR="008F554B" w:rsidRPr="004A04C0" w:rsidRDefault="008F554B" w:rsidP="004A04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afety walking to a latrine 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(ref. </w:t>
            </w: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Neither/unsafe</w:t>
            </w:r>
            <w:r w:rsidRPr="004A04C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Safe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8.87* (5.40,14.57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4.08* (2.24,7.43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F554B" w:rsidRPr="004A04C0" w:rsidTr="004A04C0">
        <w:trPr>
          <w:trHeight w:val="432"/>
        </w:trPr>
        <w:tc>
          <w:tcPr>
            <w:tcW w:w="1980" w:type="dxa"/>
            <w:vAlign w:val="center"/>
          </w:tcPr>
          <w:p w:rsidR="008F554B" w:rsidRPr="004A04C0" w:rsidRDefault="008F554B" w:rsidP="004A04C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4A04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tance from sleeping place to latrine</w:t>
            </w:r>
          </w:p>
        </w:tc>
        <w:tc>
          <w:tcPr>
            <w:tcW w:w="1170" w:type="dxa"/>
            <w:gridSpan w:val="2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0.99 (0.97,1.0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0.98 (0.96,1.01)</w:t>
            </w:r>
          </w:p>
        </w:tc>
        <w:tc>
          <w:tcPr>
            <w:tcW w:w="126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hAnsi="Times New Roman" w:cs="Times New Roman"/>
                <w:sz w:val="20"/>
                <w:szCs w:val="20"/>
              </w:rPr>
              <w:t>1.00 (0.98,1.03)</w:t>
            </w:r>
          </w:p>
        </w:tc>
        <w:tc>
          <w:tcPr>
            <w:tcW w:w="1170" w:type="dxa"/>
            <w:vAlign w:val="center"/>
          </w:tcPr>
          <w:p w:rsidR="008F554B" w:rsidRPr="004A04C0" w:rsidRDefault="008F554B" w:rsidP="004A04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4C0">
              <w:rPr>
                <w:rFonts w:ascii="Times New Roman" w:eastAsia="Times New Roman" w:hAnsi="Times New Roman" w:cs="Times New Roman"/>
                <w:sz w:val="20"/>
                <w:szCs w:val="20"/>
              </w:rPr>
              <w:t>1.00 (0.97,1.03)</w:t>
            </w:r>
          </w:p>
        </w:tc>
      </w:tr>
    </w:tbl>
    <w:p w:rsidR="008F554B" w:rsidRDefault="008F554B" w:rsidP="008F554B">
      <w:pPr>
        <w:rPr>
          <w:rFonts w:ascii="Times New Roman" w:hAnsi="Times New Roman" w:cs="Times New Roman"/>
          <w:sz w:val="18"/>
          <w:szCs w:val="18"/>
        </w:rPr>
      </w:pPr>
      <w:r w:rsidRPr="004A04C0">
        <w:rPr>
          <w:rFonts w:ascii="Times New Roman" w:hAnsi="Times New Roman" w:cs="Times New Roman"/>
          <w:sz w:val="18"/>
          <w:szCs w:val="18"/>
        </w:rPr>
        <w:lastRenderedPageBreak/>
        <w:t>*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4A04C0">
        <w:rPr>
          <w:rFonts w:ascii="Times New Roman" w:hAnsi="Times New Roman" w:cs="Times New Roman"/>
          <w:sz w:val="18"/>
          <w:szCs w:val="18"/>
        </w:rPr>
        <w:t>redible evidence</w:t>
      </w:r>
    </w:p>
    <w:p w:rsidR="008F554B" w:rsidRPr="004A04C0" w:rsidRDefault="008F554B" w:rsidP="008F554B">
      <w:pPr>
        <w:spacing w:line="200" w:lineRule="exact"/>
        <w:rPr>
          <w:rFonts w:ascii="Times New Roman" w:hAnsi="Times New Roman" w:cs="Times New Roman"/>
          <w:sz w:val="18"/>
          <w:szCs w:val="18"/>
        </w:rPr>
      </w:pPr>
      <w:r w:rsidRPr="004A04C0">
        <w:rPr>
          <w:rFonts w:ascii="Times New Roman" w:hAnsi="Times New Roman" w:cs="Times New Roman"/>
          <w:sz w:val="18"/>
          <w:szCs w:val="18"/>
        </w:rPr>
        <w:t xml:space="preserve">aPR, adjusted prevalence ratio; </w:t>
      </w:r>
      <w:proofErr w:type="spellStart"/>
      <w:r w:rsidRPr="004A04C0">
        <w:rPr>
          <w:rFonts w:ascii="Times New Roman" w:hAnsi="Times New Roman" w:cs="Times New Roman"/>
          <w:sz w:val="18"/>
          <w:szCs w:val="18"/>
        </w:rPr>
        <w:t>CrI</w:t>
      </w:r>
      <w:proofErr w:type="spellEnd"/>
      <w:r w:rsidRPr="004A04C0">
        <w:rPr>
          <w:rFonts w:ascii="Times New Roman" w:hAnsi="Times New Roman" w:cs="Times New Roman"/>
          <w:sz w:val="18"/>
          <w:szCs w:val="18"/>
        </w:rPr>
        <w:t xml:space="preserve">, credible interval; 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4A04C0">
        <w:rPr>
          <w:rFonts w:ascii="Times New Roman" w:hAnsi="Times New Roman" w:cs="Times New Roman"/>
          <w:sz w:val="18"/>
          <w:szCs w:val="18"/>
        </w:rPr>
        <w:t xml:space="preserve">um, number; PR, prevalence ratio; </w:t>
      </w:r>
      <w:r w:rsidRPr="004A04C0">
        <w:rPr>
          <w:rFonts w:ascii="Times New Roman" w:hAnsi="Times New Roman" w:cs="Times New Roman"/>
          <w:i/>
          <w:iCs/>
          <w:sz w:val="18"/>
          <w:szCs w:val="18"/>
        </w:rPr>
        <w:t>ref</w:t>
      </w:r>
      <w:r w:rsidRPr="004A04C0">
        <w:rPr>
          <w:rFonts w:ascii="Times New Roman" w:hAnsi="Times New Roman" w:cs="Times New Roman"/>
          <w:sz w:val="18"/>
          <w:szCs w:val="18"/>
        </w:rPr>
        <w:t>, reference; SES, socio economic status; VIP, ventilated improved pit</w:t>
      </w:r>
    </w:p>
    <w:p w:rsidR="00533DBA" w:rsidRDefault="00533DBA"/>
    <w:sectPr w:rsidR="00533DBA" w:rsidSect="00FC6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54B"/>
    <w:rsid w:val="00014F46"/>
    <w:rsid w:val="00020DB2"/>
    <w:rsid w:val="000252D2"/>
    <w:rsid w:val="00032586"/>
    <w:rsid w:val="00040A51"/>
    <w:rsid w:val="00041549"/>
    <w:rsid w:val="00050628"/>
    <w:rsid w:val="00052001"/>
    <w:rsid w:val="0008420C"/>
    <w:rsid w:val="000A2A39"/>
    <w:rsid w:val="000B621D"/>
    <w:rsid w:val="000C2639"/>
    <w:rsid w:val="000C6F25"/>
    <w:rsid w:val="000C7833"/>
    <w:rsid w:val="000E0833"/>
    <w:rsid w:val="000E1180"/>
    <w:rsid w:val="000E4AE1"/>
    <w:rsid w:val="00121F5E"/>
    <w:rsid w:val="00151B93"/>
    <w:rsid w:val="00156848"/>
    <w:rsid w:val="001629CF"/>
    <w:rsid w:val="001728A0"/>
    <w:rsid w:val="001801F9"/>
    <w:rsid w:val="001805C9"/>
    <w:rsid w:val="00195CE3"/>
    <w:rsid w:val="001967D2"/>
    <w:rsid w:val="001C572E"/>
    <w:rsid w:val="001E5ADA"/>
    <w:rsid w:val="001F5CA6"/>
    <w:rsid w:val="00203460"/>
    <w:rsid w:val="00203C27"/>
    <w:rsid w:val="002063FA"/>
    <w:rsid w:val="0020702B"/>
    <w:rsid w:val="002124AE"/>
    <w:rsid w:val="002127EC"/>
    <w:rsid w:val="00213235"/>
    <w:rsid w:val="00221581"/>
    <w:rsid w:val="00242405"/>
    <w:rsid w:val="00246F8A"/>
    <w:rsid w:val="00247964"/>
    <w:rsid w:val="00253E2D"/>
    <w:rsid w:val="00263078"/>
    <w:rsid w:val="00297495"/>
    <w:rsid w:val="002A2A2F"/>
    <w:rsid w:val="002A3473"/>
    <w:rsid w:val="002A5615"/>
    <w:rsid w:val="002A7E64"/>
    <w:rsid w:val="002B109A"/>
    <w:rsid w:val="002B158F"/>
    <w:rsid w:val="002B634C"/>
    <w:rsid w:val="002B7666"/>
    <w:rsid w:val="002C0E47"/>
    <w:rsid w:val="002C6AF9"/>
    <w:rsid w:val="002E7C9A"/>
    <w:rsid w:val="002F1185"/>
    <w:rsid w:val="00300C9E"/>
    <w:rsid w:val="00305CBE"/>
    <w:rsid w:val="00306AD0"/>
    <w:rsid w:val="0031381C"/>
    <w:rsid w:val="00324C1B"/>
    <w:rsid w:val="0034466D"/>
    <w:rsid w:val="00353213"/>
    <w:rsid w:val="003534C3"/>
    <w:rsid w:val="00364117"/>
    <w:rsid w:val="00367C74"/>
    <w:rsid w:val="00392548"/>
    <w:rsid w:val="003B3FC0"/>
    <w:rsid w:val="003B733C"/>
    <w:rsid w:val="003C26C1"/>
    <w:rsid w:val="003C3B17"/>
    <w:rsid w:val="003D24D8"/>
    <w:rsid w:val="003E632B"/>
    <w:rsid w:val="003F5943"/>
    <w:rsid w:val="00400130"/>
    <w:rsid w:val="0040299F"/>
    <w:rsid w:val="00423F62"/>
    <w:rsid w:val="00435763"/>
    <w:rsid w:val="004561EC"/>
    <w:rsid w:val="00463E51"/>
    <w:rsid w:val="00470E01"/>
    <w:rsid w:val="00473815"/>
    <w:rsid w:val="00490E3D"/>
    <w:rsid w:val="00497A55"/>
    <w:rsid w:val="004A295C"/>
    <w:rsid w:val="004B7A07"/>
    <w:rsid w:val="004D3D1D"/>
    <w:rsid w:val="004D4697"/>
    <w:rsid w:val="004E43F9"/>
    <w:rsid w:val="004E6FF2"/>
    <w:rsid w:val="004E74AD"/>
    <w:rsid w:val="004F28C9"/>
    <w:rsid w:val="0050296F"/>
    <w:rsid w:val="005211BE"/>
    <w:rsid w:val="00531C1F"/>
    <w:rsid w:val="00533DBA"/>
    <w:rsid w:val="00540F43"/>
    <w:rsid w:val="00541E58"/>
    <w:rsid w:val="005434A9"/>
    <w:rsid w:val="005516B3"/>
    <w:rsid w:val="00557D38"/>
    <w:rsid w:val="005707C1"/>
    <w:rsid w:val="00576A34"/>
    <w:rsid w:val="00580EE4"/>
    <w:rsid w:val="00587903"/>
    <w:rsid w:val="0059127F"/>
    <w:rsid w:val="00592C0D"/>
    <w:rsid w:val="005A2F90"/>
    <w:rsid w:val="005B169B"/>
    <w:rsid w:val="005B39D3"/>
    <w:rsid w:val="005C14DF"/>
    <w:rsid w:val="005D27B8"/>
    <w:rsid w:val="00603D82"/>
    <w:rsid w:val="00616953"/>
    <w:rsid w:val="0062764E"/>
    <w:rsid w:val="0063146E"/>
    <w:rsid w:val="00634E07"/>
    <w:rsid w:val="00644514"/>
    <w:rsid w:val="006548CB"/>
    <w:rsid w:val="00654D3D"/>
    <w:rsid w:val="006645BC"/>
    <w:rsid w:val="00675F77"/>
    <w:rsid w:val="0068632B"/>
    <w:rsid w:val="006947DB"/>
    <w:rsid w:val="006A4E4D"/>
    <w:rsid w:val="006B2555"/>
    <w:rsid w:val="006D375E"/>
    <w:rsid w:val="006D7A6F"/>
    <w:rsid w:val="006E0D23"/>
    <w:rsid w:val="006E17D0"/>
    <w:rsid w:val="007005C1"/>
    <w:rsid w:val="00700EF7"/>
    <w:rsid w:val="00706294"/>
    <w:rsid w:val="007066E8"/>
    <w:rsid w:val="00711D96"/>
    <w:rsid w:val="00712247"/>
    <w:rsid w:val="00712E90"/>
    <w:rsid w:val="00714E34"/>
    <w:rsid w:val="00715DEA"/>
    <w:rsid w:val="00726398"/>
    <w:rsid w:val="00727EA5"/>
    <w:rsid w:val="00733E27"/>
    <w:rsid w:val="00745984"/>
    <w:rsid w:val="00747629"/>
    <w:rsid w:val="00747D9E"/>
    <w:rsid w:val="0075200A"/>
    <w:rsid w:val="0076105B"/>
    <w:rsid w:val="00765E2C"/>
    <w:rsid w:val="00765F6B"/>
    <w:rsid w:val="0076650C"/>
    <w:rsid w:val="00784633"/>
    <w:rsid w:val="00795CE0"/>
    <w:rsid w:val="007A5E08"/>
    <w:rsid w:val="007B6E66"/>
    <w:rsid w:val="007C6477"/>
    <w:rsid w:val="007E18DF"/>
    <w:rsid w:val="007E3F53"/>
    <w:rsid w:val="007F110E"/>
    <w:rsid w:val="007F6FB3"/>
    <w:rsid w:val="007F70F0"/>
    <w:rsid w:val="007F7B21"/>
    <w:rsid w:val="00800894"/>
    <w:rsid w:val="00801173"/>
    <w:rsid w:val="008115C2"/>
    <w:rsid w:val="008200E0"/>
    <w:rsid w:val="008203A3"/>
    <w:rsid w:val="00831E11"/>
    <w:rsid w:val="008337AE"/>
    <w:rsid w:val="00841C74"/>
    <w:rsid w:val="0084362E"/>
    <w:rsid w:val="00845E8C"/>
    <w:rsid w:val="008513D6"/>
    <w:rsid w:val="00851E58"/>
    <w:rsid w:val="008568C2"/>
    <w:rsid w:val="008621D3"/>
    <w:rsid w:val="0087133F"/>
    <w:rsid w:val="00873678"/>
    <w:rsid w:val="00876753"/>
    <w:rsid w:val="008872F4"/>
    <w:rsid w:val="00890580"/>
    <w:rsid w:val="00896774"/>
    <w:rsid w:val="008A7FA4"/>
    <w:rsid w:val="008B0222"/>
    <w:rsid w:val="008D067C"/>
    <w:rsid w:val="008D07AB"/>
    <w:rsid w:val="008E7A1D"/>
    <w:rsid w:val="008F0592"/>
    <w:rsid w:val="008F554B"/>
    <w:rsid w:val="00901688"/>
    <w:rsid w:val="009059EB"/>
    <w:rsid w:val="0091457B"/>
    <w:rsid w:val="00920C50"/>
    <w:rsid w:val="00920E7E"/>
    <w:rsid w:val="00923956"/>
    <w:rsid w:val="009249E2"/>
    <w:rsid w:val="009271A3"/>
    <w:rsid w:val="00932F94"/>
    <w:rsid w:val="0093510E"/>
    <w:rsid w:val="0093747D"/>
    <w:rsid w:val="00946C8F"/>
    <w:rsid w:val="009514EF"/>
    <w:rsid w:val="00960344"/>
    <w:rsid w:val="00965432"/>
    <w:rsid w:val="00970C3B"/>
    <w:rsid w:val="00973454"/>
    <w:rsid w:val="00980EE4"/>
    <w:rsid w:val="00982E51"/>
    <w:rsid w:val="00995032"/>
    <w:rsid w:val="009A0A30"/>
    <w:rsid w:val="009A2763"/>
    <w:rsid w:val="009B3B6F"/>
    <w:rsid w:val="009C5518"/>
    <w:rsid w:val="009F0336"/>
    <w:rsid w:val="009F193C"/>
    <w:rsid w:val="009F2C19"/>
    <w:rsid w:val="00A01F0B"/>
    <w:rsid w:val="00A05052"/>
    <w:rsid w:val="00A247EE"/>
    <w:rsid w:val="00A302BC"/>
    <w:rsid w:val="00A30B9B"/>
    <w:rsid w:val="00A30BB5"/>
    <w:rsid w:val="00A35716"/>
    <w:rsid w:val="00A35953"/>
    <w:rsid w:val="00A376B7"/>
    <w:rsid w:val="00A42A8D"/>
    <w:rsid w:val="00A61EF5"/>
    <w:rsid w:val="00A67479"/>
    <w:rsid w:val="00A83643"/>
    <w:rsid w:val="00AA3D17"/>
    <w:rsid w:val="00AB123F"/>
    <w:rsid w:val="00AB531D"/>
    <w:rsid w:val="00AB5510"/>
    <w:rsid w:val="00AB57B2"/>
    <w:rsid w:val="00AC38EB"/>
    <w:rsid w:val="00AE3111"/>
    <w:rsid w:val="00AE672F"/>
    <w:rsid w:val="00AF0D36"/>
    <w:rsid w:val="00AF2F44"/>
    <w:rsid w:val="00AF3D2C"/>
    <w:rsid w:val="00B12EDB"/>
    <w:rsid w:val="00B1679B"/>
    <w:rsid w:val="00B37904"/>
    <w:rsid w:val="00B4691C"/>
    <w:rsid w:val="00B803C1"/>
    <w:rsid w:val="00B837CE"/>
    <w:rsid w:val="00B8593D"/>
    <w:rsid w:val="00B90F6B"/>
    <w:rsid w:val="00B9109C"/>
    <w:rsid w:val="00B95B0A"/>
    <w:rsid w:val="00BB29A8"/>
    <w:rsid w:val="00BB29C6"/>
    <w:rsid w:val="00BC3572"/>
    <w:rsid w:val="00BD38E6"/>
    <w:rsid w:val="00BE4E54"/>
    <w:rsid w:val="00BE5BBC"/>
    <w:rsid w:val="00BE6371"/>
    <w:rsid w:val="00BF34D0"/>
    <w:rsid w:val="00BF6D6F"/>
    <w:rsid w:val="00BF6F8E"/>
    <w:rsid w:val="00C058D9"/>
    <w:rsid w:val="00C06844"/>
    <w:rsid w:val="00C25E5E"/>
    <w:rsid w:val="00C30145"/>
    <w:rsid w:val="00C35E26"/>
    <w:rsid w:val="00C360E5"/>
    <w:rsid w:val="00C611DA"/>
    <w:rsid w:val="00C64EFF"/>
    <w:rsid w:val="00C65928"/>
    <w:rsid w:val="00C70570"/>
    <w:rsid w:val="00C7116D"/>
    <w:rsid w:val="00C73E24"/>
    <w:rsid w:val="00C75B53"/>
    <w:rsid w:val="00C85D85"/>
    <w:rsid w:val="00C863C6"/>
    <w:rsid w:val="00C91B35"/>
    <w:rsid w:val="00C94783"/>
    <w:rsid w:val="00C9552C"/>
    <w:rsid w:val="00C9604F"/>
    <w:rsid w:val="00CA3AA1"/>
    <w:rsid w:val="00CA5A59"/>
    <w:rsid w:val="00CB008D"/>
    <w:rsid w:val="00CC299B"/>
    <w:rsid w:val="00CC7241"/>
    <w:rsid w:val="00CC7F00"/>
    <w:rsid w:val="00CD6210"/>
    <w:rsid w:val="00CD6A67"/>
    <w:rsid w:val="00CE406C"/>
    <w:rsid w:val="00CF16F0"/>
    <w:rsid w:val="00CF58F7"/>
    <w:rsid w:val="00D04F32"/>
    <w:rsid w:val="00D0593B"/>
    <w:rsid w:val="00D06FA5"/>
    <w:rsid w:val="00D373EB"/>
    <w:rsid w:val="00D46968"/>
    <w:rsid w:val="00D61FE9"/>
    <w:rsid w:val="00D628EC"/>
    <w:rsid w:val="00D631F3"/>
    <w:rsid w:val="00D72F78"/>
    <w:rsid w:val="00D937F4"/>
    <w:rsid w:val="00D953D3"/>
    <w:rsid w:val="00DA040A"/>
    <w:rsid w:val="00DA2A5A"/>
    <w:rsid w:val="00DD53C7"/>
    <w:rsid w:val="00DE1787"/>
    <w:rsid w:val="00DF1153"/>
    <w:rsid w:val="00E01701"/>
    <w:rsid w:val="00E01CF3"/>
    <w:rsid w:val="00E126EB"/>
    <w:rsid w:val="00E2211B"/>
    <w:rsid w:val="00E378E6"/>
    <w:rsid w:val="00E47F8A"/>
    <w:rsid w:val="00E54A1C"/>
    <w:rsid w:val="00E57577"/>
    <w:rsid w:val="00E57B3C"/>
    <w:rsid w:val="00E65867"/>
    <w:rsid w:val="00E777B4"/>
    <w:rsid w:val="00E828B9"/>
    <w:rsid w:val="00EC6380"/>
    <w:rsid w:val="00ED22F9"/>
    <w:rsid w:val="00ED4F27"/>
    <w:rsid w:val="00EE2A6A"/>
    <w:rsid w:val="00EF0026"/>
    <w:rsid w:val="00EF0A75"/>
    <w:rsid w:val="00EF3E4A"/>
    <w:rsid w:val="00EF4047"/>
    <w:rsid w:val="00EF6939"/>
    <w:rsid w:val="00F01251"/>
    <w:rsid w:val="00F04761"/>
    <w:rsid w:val="00F12DA7"/>
    <w:rsid w:val="00F219C8"/>
    <w:rsid w:val="00F2414D"/>
    <w:rsid w:val="00F43AA1"/>
    <w:rsid w:val="00F60B54"/>
    <w:rsid w:val="00F66943"/>
    <w:rsid w:val="00F76B6E"/>
    <w:rsid w:val="00F920CD"/>
    <w:rsid w:val="00F93558"/>
    <w:rsid w:val="00FA1722"/>
    <w:rsid w:val="00FB0057"/>
    <w:rsid w:val="00FB171D"/>
    <w:rsid w:val="00FC321A"/>
    <w:rsid w:val="00FC4B09"/>
    <w:rsid w:val="00FC6B64"/>
    <w:rsid w:val="00FD14B4"/>
    <w:rsid w:val="00FD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74734"/>
  <w14:defaultImageDpi w14:val="32767"/>
  <w15:chartTrackingRefBased/>
  <w15:docId w15:val="{5E65F135-7586-FB43-9B48-88DB30DDD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5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54B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 Tamari</dc:creator>
  <cp:keywords/>
  <dc:description/>
  <cp:lastModifiedBy>Noriko Tamari</cp:lastModifiedBy>
  <cp:revision>1</cp:revision>
  <dcterms:created xsi:type="dcterms:W3CDTF">2026-01-21T11:36:00Z</dcterms:created>
  <dcterms:modified xsi:type="dcterms:W3CDTF">2026-01-21T11:38:00Z</dcterms:modified>
</cp:coreProperties>
</file>